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41D" w:rsidRDefault="007C141D" w:rsidP="007C141D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319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</w:t>
      </w:r>
      <w:bookmarkStart w:id="0" w:name="_GoBack"/>
      <w:bookmarkEnd w:id="0"/>
      <w:r w:rsidRPr="00C31950">
        <w:rPr>
          <w:rFonts w:ascii="Times New Roman" w:hAnsi="Times New Roman" w:cs="Times New Roman"/>
          <w:b/>
          <w:sz w:val="24"/>
          <w:szCs w:val="24"/>
        </w:rPr>
        <w:t>able 2</w:t>
      </w:r>
      <w:r w:rsidR="008C56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C56E7" w:rsidRPr="008C56E7">
        <w:rPr>
          <w:rFonts w:ascii="Times New Roman" w:hAnsi="Times New Roman" w:cs="Times New Roman"/>
          <w:sz w:val="24"/>
          <w:szCs w:val="24"/>
        </w:rPr>
        <w:t>Significant differences between different volume ranges in healthy and damaged RBCs.</w:t>
      </w:r>
      <w:r w:rsidR="008C56E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5"/>
        <w:gridCol w:w="2266"/>
      </w:tblGrid>
      <w:tr w:rsidR="007C141D" w:rsidRPr="00753580" w:rsidTr="004C1FBD">
        <w:trPr>
          <w:trHeight w:val="552"/>
        </w:trPr>
        <w:tc>
          <w:tcPr>
            <w:tcW w:w="2265" w:type="dxa"/>
          </w:tcPr>
          <w:p w:rsidR="007C141D" w:rsidRPr="00753580" w:rsidRDefault="007C141D" w:rsidP="004C1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</w:tcPr>
          <w:p w:rsidR="007C141D" w:rsidRPr="00753580" w:rsidRDefault="007C141D" w:rsidP="004C1FB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y RBCs</w:t>
            </w:r>
          </w:p>
        </w:tc>
        <w:tc>
          <w:tcPr>
            <w:tcW w:w="2265" w:type="dxa"/>
          </w:tcPr>
          <w:p w:rsidR="007C141D" w:rsidRPr="00753580" w:rsidRDefault="007C141D" w:rsidP="004C1FB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bolically depleted RBCs</w:t>
            </w:r>
          </w:p>
        </w:tc>
        <w:tc>
          <w:tcPr>
            <w:tcW w:w="2266" w:type="dxa"/>
          </w:tcPr>
          <w:p w:rsidR="007C141D" w:rsidRPr="00753580" w:rsidRDefault="007C141D" w:rsidP="004C1FB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xidatively damaged RBCs</w:t>
            </w:r>
          </w:p>
        </w:tc>
      </w:tr>
      <w:tr w:rsidR="007C141D" w:rsidRPr="00753580" w:rsidTr="004C1FBD">
        <w:trPr>
          <w:trHeight w:val="552"/>
        </w:trPr>
        <w:tc>
          <w:tcPr>
            <w:tcW w:w="2265" w:type="dxa"/>
          </w:tcPr>
          <w:p w:rsidR="007C141D" w:rsidRPr="009D2EFB" w:rsidRDefault="007C141D" w:rsidP="004C1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3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30-6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5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6" w:type="dxa"/>
          </w:tcPr>
          <w:p w:rsidR="007C141D" w:rsidRPr="00753580" w:rsidRDefault="008C56E7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7C141D"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7C141D" w:rsidRPr="00753580" w:rsidTr="004C1FBD">
        <w:trPr>
          <w:trHeight w:val="552"/>
        </w:trPr>
        <w:tc>
          <w:tcPr>
            <w:tcW w:w="2265" w:type="dxa"/>
          </w:tcPr>
          <w:p w:rsidR="007C141D" w:rsidRPr="009D2EFB" w:rsidRDefault="007C141D" w:rsidP="004C1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3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60-8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5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C141D" w:rsidRPr="00753580" w:rsidTr="004C1FBD">
        <w:trPr>
          <w:trHeight w:val="552"/>
        </w:trPr>
        <w:tc>
          <w:tcPr>
            <w:tcW w:w="2265" w:type="dxa"/>
          </w:tcPr>
          <w:p w:rsidR="007C141D" w:rsidRPr="009D2EFB" w:rsidRDefault="007C141D" w:rsidP="004C1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3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80-10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65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C141D" w:rsidRPr="00753580" w:rsidTr="004C1FBD">
        <w:trPr>
          <w:trHeight w:val="552"/>
        </w:trPr>
        <w:tc>
          <w:tcPr>
            <w:tcW w:w="2265" w:type="dxa"/>
          </w:tcPr>
          <w:p w:rsidR="007C141D" w:rsidRPr="009D2EFB" w:rsidRDefault="007C141D" w:rsidP="004C1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-6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60-8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65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C141D" w:rsidRPr="00753580" w:rsidTr="004C1FBD">
        <w:trPr>
          <w:trHeight w:val="552"/>
        </w:trPr>
        <w:tc>
          <w:tcPr>
            <w:tcW w:w="2265" w:type="dxa"/>
          </w:tcPr>
          <w:p w:rsidR="007C141D" w:rsidRPr="009D2EFB" w:rsidRDefault="007C141D" w:rsidP="004C1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-6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80-10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5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7C141D" w:rsidRPr="00753580" w:rsidTr="004C1FBD">
        <w:trPr>
          <w:trHeight w:val="552"/>
        </w:trPr>
        <w:tc>
          <w:tcPr>
            <w:tcW w:w="2265" w:type="dxa"/>
          </w:tcPr>
          <w:p w:rsidR="007C141D" w:rsidRPr="009D2EFB" w:rsidRDefault="007C141D" w:rsidP="004C1FB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-8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80-100 </w:t>
            </w:r>
            <w:proofErr w:type="spellStart"/>
            <w:r w:rsidRPr="009D2EFB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265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6" w:type="dxa"/>
          </w:tcPr>
          <w:p w:rsidR="007C141D" w:rsidRPr="00753580" w:rsidRDefault="007C141D" w:rsidP="004C1FB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535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7C141D" w:rsidRPr="008B576F" w:rsidRDefault="008B576F" w:rsidP="007C141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C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="008C56E7" w:rsidRPr="008B576F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gramEnd"/>
      <w:r w:rsidR="008C56E7" w:rsidRPr="008B576F">
        <w:rPr>
          <w:rFonts w:ascii="Times New Roman" w:eastAsia="Times New Roman" w:hAnsi="Times New Roman" w:cs="Times New Roman"/>
          <w:sz w:val="24"/>
          <w:szCs w:val="24"/>
        </w:rPr>
        <w:t>: Not significant</w:t>
      </w:r>
    </w:p>
    <w:p w:rsidR="002515D0" w:rsidRPr="008B576F" w:rsidRDefault="002515D0"/>
    <w:sectPr w:rsidR="002515D0" w:rsidRPr="008B57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41D"/>
    <w:rsid w:val="002515D0"/>
    <w:rsid w:val="007C141D"/>
    <w:rsid w:val="008B576F"/>
    <w:rsid w:val="008C56E7"/>
    <w:rsid w:val="009D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DB24D"/>
  <w15:chartTrackingRefBased/>
  <w15:docId w15:val="{05ED2328-F969-4006-AA87-A4CF5AAA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4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urel</dc:creator>
  <cp:keywords/>
  <dc:description/>
  <cp:lastModifiedBy>eugurel</cp:lastModifiedBy>
  <cp:revision>4</cp:revision>
  <dcterms:created xsi:type="dcterms:W3CDTF">2021-07-01T10:03:00Z</dcterms:created>
  <dcterms:modified xsi:type="dcterms:W3CDTF">2021-07-09T11:26:00Z</dcterms:modified>
</cp:coreProperties>
</file>